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Additional file 3: Table of  ESTs found on major linkages groups of soybean in build 4.  BACs that hybridized to ESTs  sorted by linkage group to identify ESTs found on the different ML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7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80"/>
        <w:gridCol w:w="1220"/>
        <w:gridCol w:w="5940"/>
        <w:gridCol w:w="1260"/>
        <w:gridCol w:w="1080"/>
      </w:tblGrid>
      <w:tr>
        <w:trPr>
          <w:trHeight w:val="31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 clon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 (SIU ID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Acc. No.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 homolo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g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E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1P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E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24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E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512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35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I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lcone synthase [soybeans, mRNA, 1119 nt]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 &amp; 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C1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9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 &amp; C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N1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</w:tr>
      <w:tr>
        <w:trPr>
          <w:trHeight w:val="548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F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&amp; 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5H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 &amp; I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H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0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H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0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hemoglobin [Psophocarpus tetragonolobus=winged-beans, nodule, mRNA,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O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O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B14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H10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73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DR12 mR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N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P1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BW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G1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891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lastidic ATP/ADP-transport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8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A0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N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O1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N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M1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J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P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7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E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1D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ripedium arietinum</w:t>
            </w:r>
            <w:r>
              <w:rPr>
                <w:sz w:val="20"/>
                <w:szCs w:val="20"/>
              </w:rPr>
              <w:t xml:space="preserve"> mRNA for class I type 2 metallothionein (clone: CanMT-2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amp; M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I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I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O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genomic DNA, chromosome 1, PAC clone:P0408C03, complete sequence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B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49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etul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J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P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9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, leud subunit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B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D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9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O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G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yrrhiza echinata</w:t>
            </w:r>
            <w:r>
              <w:rPr>
                <w:sz w:val="20"/>
                <w:szCs w:val="20"/>
              </w:rPr>
              <w:t xml:space="preserve"> mRNA for O-methyltransferase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B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L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2G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0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H1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6J1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C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C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ylalanine ammonia-lyase [soybeans, mRNA, 1427 nt]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E15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E1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2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H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H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3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O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L1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ucrose synthase (SS)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B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A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J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J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M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37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:CoA ligase isoform 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1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cleavage system H protein precurso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801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 hydrol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V1 receptor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O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O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isoflavone-O-methytransfer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N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G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H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H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M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2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E0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4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G16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7K1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7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G20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G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4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nex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P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9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B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6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otassium transporter ATKT2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H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8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forming enzy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D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E0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acgo.sativa</w:t>
            </w:r>
            <w:r>
              <w:rPr>
                <w:sz w:val="20"/>
                <w:szCs w:val="20"/>
              </w:rPr>
              <w:t xml:space="preserve"> mRNA for peroxidase 1A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E0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N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7A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7) gene, partial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H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H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A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O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9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L0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H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yrrhiza echinata</w:t>
            </w:r>
            <w:r>
              <w:rPr>
                <w:sz w:val="20"/>
                <w:szCs w:val="20"/>
              </w:rPr>
              <w:t xml:space="preserve"> mRNA for O-methyltransferase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A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1D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ripedium arietinum</w:t>
            </w:r>
            <w:r>
              <w:rPr>
                <w:sz w:val="20"/>
                <w:szCs w:val="20"/>
              </w:rPr>
              <w:t xml:space="preserve"> mRNA for class I type 2 metallothionein (clone: CanMT-2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O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7A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N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ea mays</w:t>
            </w:r>
            <w:r>
              <w:rPr>
                <w:sz w:val="20"/>
                <w:szCs w:val="20"/>
              </w:rPr>
              <w:t xml:space="preserve"> plasma membrane integral protein ZmPIP2-7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eroxisomal 3-keto-acyl-CoA thiolase 2 precursor (PKT2)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putative water channel protein (Pip1)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B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truncatula</w:t>
            </w:r>
            <w:r>
              <w:rPr>
                <w:sz w:val="20"/>
                <w:szCs w:val="20"/>
              </w:rPr>
              <w:t xml:space="preserve"> zinc transporter (ZIP)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C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gene for ubiquitin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B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M1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N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8K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P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8L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K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1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E05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I2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43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catalytic subunit 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L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I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M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2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elongena</w:t>
            </w:r>
            <w:r>
              <w:rPr>
                <w:sz w:val="20"/>
                <w:szCs w:val="20"/>
              </w:rPr>
              <w:t xml:space="preserve"> mRNA for QM family protein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8D1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G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0A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G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7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N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eroxisomal 3-keto-acyl-CoA thiolase 2 precursor (PKT2)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9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M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4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9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G1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4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K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ctin (Soy58) gene, partial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A1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B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6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Deoxy-D-arabino-heptulosonate 7-phosphate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D11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C1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166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ate lyas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5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D11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H0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87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2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cinnamic acid 4-hydroxylase (CYP73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O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0H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563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, alpha cha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B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 histone H2A mR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B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CPRD86 mRNA, partial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70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F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cutifolius</w:t>
            </w:r>
            <w:r>
              <w:rPr>
                <w:sz w:val="20"/>
                <w:szCs w:val="20"/>
              </w:rPr>
              <w:t xml:space="preserve"> alcohol dehydrogenase-1F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7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8N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1D0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K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partial mRNA for putative water channel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B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C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A0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A0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A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chalcone synthesis (NAD(P)H dependent 6'-deoxychalcone synthase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O03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D1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39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attenuata</w:t>
            </w:r>
            <w:r>
              <w:rPr>
                <w:sz w:val="20"/>
                <w:szCs w:val="20"/>
              </w:rPr>
              <w:t xml:space="preserve"> pathogen-inducible alpha-dioxygenase (PIOX_NICAT) mRNA, complete cds.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5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M0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D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go sativa</w:t>
            </w:r>
            <w:r>
              <w:rPr>
                <w:sz w:val="20"/>
                <w:szCs w:val="20"/>
              </w:rPr>
              <w:t xml:space="preserve"> eukaryotic translation initiation factor 5A-2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C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75316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CPRD86 mRNA, partial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8N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N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SbPRP1 gene encoding a proline-rich protein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2N1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F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M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M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E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N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4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subunit 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4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nodulin 22 gene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I1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39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farnesylated protein GMFP5 mRNA, partial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G0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O12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4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G08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1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8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RNA for profilin, PRO1.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G0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2B2F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924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3H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O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8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 xml:space="preserve"> DNA-directed RNA polymerase IIa mRNA, complete cds.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K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K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72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O1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G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5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alfa glucose-regulated endoplasmic reticular protein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G1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B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65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  <w:r>
              <w:rPr>
                <w:sz w:val="20"/>
                <w:szCs w:val="20"/>
              </w:rPr>
              <w:t xml:space="preserve"> mRNA for putative membrane protein (poni2 gene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2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D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454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brassinosteroid biosynthetic protein LKB (LKB)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67562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5.8S, 18S and 25S ribosomal RNA genes and ITS regio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I1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L1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0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2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F0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O2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E0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6P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. No.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A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5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chalcone synthase (chs7) gene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L08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J2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37</w:t>
            </w:r>
          </w:p>
        </w:tc>
        <w:tc>
          <w:tcPr>
            <w:tcW w:w="5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E12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E1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E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H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119573.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ascorbate peroxidase mRNA, complete c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0B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67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+ ATP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G0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5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A0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51N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ATP synthas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G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75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I2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65E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myo-inositol-1-phosphate synthase (MI 1-P SYNTHASE) mRNA, complete cds. 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O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A0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36H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47330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putative elongation factor 1B alpha-subuni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L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L1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D1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i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3669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Williams 82 lipoxygenase mRNA, complete cds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2160" w:footer="720" w:bottom="1440"/>
      <w:pgNumType w:start="10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6T18:29:00Z</dcterms:created>
  <dc:creator>Kay Shopinski</dc:creator>
  <dc:description/>
  <cp:keywords/>
  <dc:language>en-US</dc:language>
  <cp:lastModifiedBy> </cp:lastModifiedBy>
  <dcterms:modified xsi:type="dcterms:W3CDTF">2006-12-07T22:43:00Z</dcterms:modified>
  <cp:revision>6</cp:revision>
  <dc:subject/>
  <dc:title>Table 6:  Mapped ESTs found on major linkages groups of soybean</dc:title>
</cp:coreProperties>
</file>